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4"/>
        <w:gridCol w:w="2460"/>
        <w:gridCol w:w="1040"/>
        <w:gridCol w:w="1040"/>
        <w:gridCol w:w="1115"/>
        <w:gridCol w:w="1040"/>
      </w:tblGrid>
      <w:tr w:rsidR="00440CB9" w:rsidRPr="00440CB9" w14:paraId="20C90C1B" w14:textId="77777777" w:rsidTr="00440CB9">
        <w:trPr>
          <w:trHeight w:val="28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BFC6C" w14:textId="77777777" w:rsidR="00440CB9" w:rsidRPr="00440CB9" w:rsidRDefault="00440CB9" w:rsidP="00440CB9">
            <w:r w:rsidRPr="00440CB9">
              <w:rPr>
                <w:rFonts w:hint="eastAsia"/>
              </w:rPr>
              <w:t>Gene Symbol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F8A9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Gene I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345DA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Median (Tumor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FAB74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Median (Normal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54E05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Log2(Fold Chang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EB456" w14:textId="2D0EF677" w:rsidR="00440CB9" w:rsidRPr="00440CB9" w:rsidRDefault="00440CB9" w:rsidP="00440CB9">
            <w:pPr>
              <w:rPr>
                <w:rFonts w:hint="eastAsia"/>
              </w:rPr>
            </w:pPr>
            <w:proofErr w:type="spellStart"/>
            <w:r w:rsidRPr="00440CB9">
              <w:t>A</w:t>
            </w:r>
            <w:r w:rsidRPr="00440CB9">
              <w:rPr>
                <w:rFonts w:hint="eastAsia"/>
              </w:rPr>
              <w:t>dj</w:t>
            </w:r>
            <w:r>
              <w:t>.P</w:t>
            </w:r>
            <w:proofErr w:type="spellEnd"/>
          </w:p>
        </w:tc>
      </w:tr>
      <w:tr w:rsidR="00440CB9" w:rsidRPr="00440CB9" w14:paraId="6A003CA8" w14:textId="77777777" w:rsidTr="00440CB9">
        <w:trPr>
          <w:trHeight w:val="280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E2188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PYCR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D335F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83010.1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CA903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7.34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0C348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4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47D3A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4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8F280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1E-272</w:t>
            </w:r>
          </w:p>
        </w:tc>
      </w:tr>
      <w:tr w:rsidR="00440CB9" w:rsidRPr="00440CB9" w14:paraId="773EDEF5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3F33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DT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4ED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43476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71B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1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2E98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69F2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4E48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3E-232</w:t>
            </w:r>
          </w:p>
        </w:tc>
      </w:tr>
      <w:tr w:rsidR="00440CB9" w:rsidRPr="00440CB9" w14:paraId="2E27C080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C62C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DC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5426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9480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584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10E8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74B7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59A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E-239</w:t>
            </w:r>
          </w:p>
        </w:tc>
      </w:tr>
      <w:tr w:rsidR="00440CB9" w:rsidRPr="00440CB9" w14:paraId="12CD8736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0BE0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KPNA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5D52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8248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FF4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5.9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6E15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1.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EC5F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003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5E-256</w:t>
            </w:r>
          </w:p>
        </w:tc>
      </w:tr>
      <w:tr w:rsidR="00440CB9" w:rsidRPr="00440CB9" w14:paraId="2BA524E1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DE8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XO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F9C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7437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1B7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7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670D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43AE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A1D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9E-246</w:t>
            </w:r>
          </w:p>
        </w:tc>
      </w:tr>
      <w:tr w:rsidR="00440CB9" w:rsidRPr="00440CB9" w14:paraId="37A13767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88C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PAFAH1B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1221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7946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FC3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62.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9897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0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AE7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9D3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3E-249</w:t>
            </w:r>
          </w:p>
        </w:tc>
      </w:tr>
      <w:tr w:rsidR="00440CB9" w:rsidRPr="00440CB9" w14:paraId="04DD1CBC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7492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DC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413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9300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CC19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B7E1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0459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99B0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9E-211</w:t>
            </w:r>
          </w:p>
        </w:tc>
      </w:tr>
      <w:tr w:rsidR="00440CB9" w:rsidRPr="00440CB9" w14:paraId="72B5E105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0CD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TRIP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CBAC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71539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C3C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2896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D3C6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255E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4E-217</w:t>
            </w:r>
          </w:p>
        </w:tc>
      </w:tr>
      <w:tr w:rsidR="00440CB9" w:rsidRPr="00440CB9" w14:paraId="32EAEB43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66AE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TUBA1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F59D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23416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72D2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082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B2D8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21.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1BB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8F6A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6E-247</w:t>
            </w:r>
          </w:p>
        </w:tc>
      </w:tr>
      <w:tr w:rsidR="00440CB9" w:rsidRPr="00440CB9" w14:paraId="7EC0A53D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0429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UHRF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0E6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27604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0F30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7B99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8C21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77B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E-183</w:t>
            </w:r>
          </w:p>
        </w:tc>
      </w:tr>
      <w:tr w:rsidR="00440CB9" w:rsidRPr="00440CB9" w14:paraId="0AEA495C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0009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PKMY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4266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27564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327E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3.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F5A0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C1D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151C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5E-167</w:t>
            </w:r>
          </w:p>
        </w:tc>
      </w:tr>
      <w:tr w:rsidR="00440CB9" w:rsidRPr="00440CB9" w14:paraId="3E2E9F6E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05A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MN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E5FC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2121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C86F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6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39F3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075E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8B04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3E-229</w:t>
            </w:r>
          </w:p>
        </w:tc>
      </w:tr>
      <w:tr w:rsidR="00440CB9" w:rsidRPr="00440CB9" w14:paraId="712BFD0E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7156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SPC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DE7F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61888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8C1C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DC67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42D7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B42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7E-213</w:t>
            </w:r>
          </w:p>
        </w:tc>
      </w:tr>
      <w:tr w:rsidR="00440CB9" w:rsidRPr="00440CB9" w14:paraId="23A16DFB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7E77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TIMEL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790E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1160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FC5F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4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585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9154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9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923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1E-150</w:t>
            </w:r>
          </w:p>
        </w:tc>
      </w:tr>
      <w:tr w:rsidR="00440CB9" w:rsidRPr="00440CB9" w14:paraId="68BEC20A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4E9A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KIF18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CA1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86185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C79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CEAE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C890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9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23EC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7.6E-122</w:t>
            </w:r>
          </w:p>
        </w:tc>
      </w:tr>
      <w:tr w:rsidR="00440CB9" w:rsidRPr="00440CB9" w14:paraId="581E1A9A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D57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ZBTB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372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20436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5170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03A4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9C45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DF6B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8E-151</w:t>
            </w:r>
          </w:p>
        </w:tc>
      </w:tr>
      <w:tr w:rsidR="00440CB9" w:rsidRPr="00440CB9" w14:paraId="699D6D77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F5D2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GINS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5D83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3115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4AC8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7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B2B6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DEEE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2185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6.9E-197</w:t>
            </w:r>
          </w:p>
        </w:tc>
      </w:tr>
      <w:tr w:rsidR="00440CB9" w:rsidRPr="00440CB9" w14:paraId="1778C491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6B9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DC25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2EE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64045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57D2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0341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A33C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938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1E-210</w:t>
            </w:r>
          </w:p>
        </w:tc>
      </w:tr>
      <w:tr w:rsidR="00440CB9" w:rsidRPr="00440CB9" w14:paraId="7C871801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A16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SK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C52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5483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4859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BC5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F7D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8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F1A0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6E-214</w:t>
            </w:r>
          </w:p>
        </w:tc>
      </w:tr>
      <w:tr w:rsidR="00440CB9" w:rsidRPr="00440CB9" w14:paraId="7663E9D8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0E78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INCEN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22E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49503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DC7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3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1DEA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9E9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AB16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8E-127</w:t>
            </w:r>
          </w:p>
        </w:tc>
      </w:tr>
      <w:tr w:rsidR="00440CB9" w:rsidRPr="00440CB9" w14:paraId="66DA3157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EFD6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RAD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3A1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5118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08C0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9A6B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C913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BDEA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4E-168</w:t>
            </w:r>
          </w:p>
        </w:tc>
      </w:tr>
      <w:tr w:rsidR="00440CB9" w:rsidRPr="00440CB9" w14:paraId="7BFB2CE6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3D41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HAF1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D198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5925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245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3DE5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5AD6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A6E0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7E-146</w:t>
            </w:r>
          </w:p>
        </w:tc>
      </w:tr>
      <w:tr w:rsidR="00440CB9" w:rsidRPr="00440CB9" w14:paraId="76D73CC6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65C2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PAQR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A33E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62073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55EB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9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F3E6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1.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946B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945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9E-104</w:t>
            </w:r>
          </w:p>
        </w:tc>
      </w:tr>
      <w:tr w:rsidR="00440CB9" w:rsidRPr="00440CB9" w14:paraId="77A7967B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3705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DK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8F8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35446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D4C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81.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F91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3.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3E24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CCD9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E-203</w:t>
            </w:r>
          </w:p>
        </w:tc>
      </w:tr>
      <w:tr w:rsidR="00440CB9" w:rsidRPr="00440CB9" w14:paraId="312C29DA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E63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ORC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0BDC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8584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E11A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805A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D337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CB36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.1E-123</w:t>
            </w:r>
          </w:p>
        </w:tc>
      </w:tr>
      <w:tr w:rsidR="00440CB9" w:rsidRPr="00440CB9" w14:paraId="6D13B982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4E1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DCA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67D2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11665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D29B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7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67A2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B26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13F3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6E-147</w:t>
            </w:r>
          </w:p>
        </w:tc>
      </w:tr>
      <w:tr w:rsidR="00440CB9" w:rsidRPr="00440CB9" w14:paraId="3221EAD7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0B2D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SPAG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9399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7638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659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8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0E2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7D68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473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7E-104</w:t>
            </w:r>
          </w:p>
        </w:tc>
      </w:tr>
      <w:tr w:rsidR="00440CB9" w:rsidRPr="00440CB9" w14:paraId="32D0B130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AF61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RACGAP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0F00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6180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63F6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AFEA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7208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8DF0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7.49E-94</w:t>
            </w:r>
          </w:p>
        </w:tc>
      </w:tr>
      <w:tr w:rsidR="00440CB9" w:rsidRPr="00440CB9" w14:paraId="7EC49485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A474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WDH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EAD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98554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9627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6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24F1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B8A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552C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6.38E-98</w:t>
            </w:r>
          </w:p>
        </w:tc>
      </w:tr>
      <w:tr w:rsidR="00440CB9" w:rsidRPr="00440CB9" w14:paraId="2837600B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2AD6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NCAPG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F2D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46918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A79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4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2BC7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46B2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CBA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E-141</w:t>
            </w:r>
          </w:p>
        </w:tc>
      </w:tr>
      <w:tr w:rsidR="00440CB9" w:rsidRPr="00440CB9" w14:paraId="181DEDF1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C5D6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NCAPD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6A8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10292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8D8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9.5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8040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2.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F8E6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198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2E-111</w:t>
            </w:r>
          </w:p>
        </w:tc>
      </w:tr>
      <w:tr w:rsidR="00440CB9" w:rsidRPr="00440CB9" w14:paraId="3559F88A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DFC3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ENP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260C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38092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FAC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670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59E1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E43C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E-135</w:t>
            </w:r>
          </w:p>
        </w:tc>
      </w:tr>
      <w:tr w:rsidR="00440CB9" w:rsidRPr="00440CB9" w14:paraId="178190CC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8D2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ENP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4659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02384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29D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3409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EE5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510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1E-182</w:t>
            </w:r>
          </w:p>
        </w:tc>
      </w:tr>
      <w:tr w:rsidR="00440CB9" w:rsidRPr="00440CB9" w14:paraId="5DE9C363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982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I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528C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22966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9CDE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DFE8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942A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C57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8E-67</w:t>
            </w:r>
          </w:p>
        </w:tc>
      </w:tr>
      <w:tr w:rsidR="00440CB9" w:rsidRPr="00440CB9" w14:paraId="63A9D435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9B6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FANC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DAF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40525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B3A9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4D54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6033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7393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1E-128</w:t>
            </w:r>
          </w:p>
        </w:tc>
      </w:tr>
      <w:tr w:rsidR="00440CB9" w:rsidRPr="00440CB9" w14:paraId="69FCA0C7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ED31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KAP2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F68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69607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CAE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6A1D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A9FD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3284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1E-127</w:t>
            </w:r>
          </w:p>
        </w:tc>
      </w:tr>
      <w:tr w:rsidR="00440CB9" w:rsidRPr="00440CB9" w14:paraId="2949D917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0D79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LMNB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BD23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76619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D36D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8.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DB74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5BF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EC50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E-165</w:t>
            </w:r>
          </w:p>
        </w:tc>
      </w:tr>
      <w:tr w:rsidR="00440CB9" w:rsidRPr="00440CB9" w14:paraId="1EBEAA33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A13B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CT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2E41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14346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12D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8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8D1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181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25D3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6E-51</w:t>
            </w:r>
          </w:p>
        </w:tc>
      </w:tr>
      <w:tr w:rsidR="00440CB9" w:rsidRPr="00440CB9" w14:paraId="1255FFB1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4283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NR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8917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37404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14BE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3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0C2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5.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C89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46C2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75E-95</w:t>
            </w:r>
          </w:p>
        </w:tc>
      </w:tr>
      <w:tr w:rsidR="00440CB9" w:rsidRPr="00440CB9" w14:paraId="64E2BB7F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F5E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STK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B84A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34602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C617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F76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472C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1.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0AE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05E-50</w:t>
            </w:r>
          </w:p>
        </w:tc>
      </w:tr>
      <w:tr w:rsidR="00440CB9" w:rsidRPr="00440CB9" w14:paraId="48912736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FDBE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FMO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859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007933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6973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5E1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D54A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1.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2CC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89E-44</w:t>
            </w:r>
          </w:p>
        </w:tc>
      </w:tr>
      <w:tr w:rsidR="00440CB9" w:rsidRPr="00440CB9" w14:paraId="379ED3EF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A16C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8100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12936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AD60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2627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2.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8AD2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1.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85C6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46E-27</w:t>
            </w:r>
          </w:p>
        </w:tc>
      </w:tr>
      <w:tr w:rsidR="00440CB9" w:rsidRPr="00440CB9" w14:paraId="132A8DC5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547E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lastRenderedPageBreak/>
              <w:t>PLB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5093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21316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0679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E99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3.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028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1.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F6D8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6.48E-73</w:t>
            </w:r>
          </w:p>
        </w:tc>
      </w:tr>
      <w:tr w:rsidR="00440CB9" w:rsidRPr="00440CB9" w14:paraId="06FA852E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D865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NDRG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7DE9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04419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44EE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00.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2F4C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2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4D3A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2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970D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23E-68</w:t>
            </w:r>
          </w:p>
        </w:tc>
      </w:tr>
      <w:tr w:rsidR="00440CB9" w:rsidRPr="00440CB9" w14:paraId="3EB2F39F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3FB7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HI3L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3088F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33048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00E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ABB0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76.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544E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2.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DB9D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12E-73</w:t>
            </w:r>
          </w:p>
        </w:tc>
      </w:tr>
      <w:tr w:rsidR="00440CB9" w:rsidRPr="00440CB9" w14:paraId="3654984E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8EF94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C15orf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BF24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6692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A953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A34E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1.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C029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2.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4D0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4E-106</w:t>
            </w:r>
          </w:p>
        </w:tc>
      </w:tr>
      <w:tr w:rsidR="00440CB9" w:rsidRPr="00440CB9" w14:paraId="25291E81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3C51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AOX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D24FA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38356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5CF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A666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7.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6BFE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3.3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CD5F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6E-202</w:t>
            </w:r>
          </w:p>
        </w:tc>
      </w:tr>
      <w:tr w:rsidR="00440CB9" w:rsidRPr="00440CB9" w14:paraId="4D6C424B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3F010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HSD11B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6E4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1759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D6DA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50FF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1.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23E3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3.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98265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9.2E-219</w:t>
            </w:r>
          </w:p>
        </w:tc>
      </w:tr>
      <w:tr w:rsidR="00440CB9" w:rsidRPr="00440CB9" w14:paraId="308DFBB2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81CC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MAPK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4B67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5671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9BC1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3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1A0B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59.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03919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3.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B1DA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1E-284</w:t>
            </w:r>
          </w:p>
        </w:tc>
      </w:tr>
      <w:tr w:rsidR="00440CB9" w:rsidRPr="00440CB9" w14:paraId="32723F77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DAC96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MT1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2D6E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8719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C132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65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846FE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1340.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8471B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4.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C9F91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4.4E-231</w:t>
            </w:r>
          </w:p>
        </w:tc>
      </w:tr>
      <w:tr w:rsidR="00440CB9" w:rsidRPr="00440CB9" w14:paraId="10F79320" w14:textId="77777777" w:rsidTr="00440CB9">
        <w:trPr>
          <w:trHeight w:val="28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97E23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SPINT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8F09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ENSG00000167642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E38017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7.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B5D018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65.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CE51C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-4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E4C72" w14:textId="77777777" w:rsidR="00440CB9" w:rsidRPr="00440CB9" w:rsidRDefault="00440CB9" w:rsidP="00440CB9">
            <w:pPr>
              <w:rPr>
                <w:rFonts w:hint="eastAsia"/>
              </w:rPr>
            </w:pPr>
            <w:r w:rsidRPr="00440CB9">
              <w:rPr>
                <w:rFonts w:hint="eastAsia"/>
              </w:rPr>
              <w:t>2.6E-304</w:t>
            </w:r>
          </w:p>
        </w:tc>
      </w:tr>
    </w:tbl>
    <w:p w14:paraId="35873A0F" w14:textId="77777777" w:rsidR="002A26BA" w:rsidRPr="00440CB9" w:rsidRDefault="002A26BA" w:rsidP="00440CB9"/>
    <w:sectPr w:rsidR="002A26BA" w:rsidRPr="00440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B9"/>
    <w:rsid w:val="002A26BA"/>
    <w:rsid w:val="0044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8465"/>
  <w15:chartTrackingRefBased/>
  <w15:docId w15:val="{9CC84521-DD5B-48FD-92A5-06FD58993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0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天浩</dc:creator>
  <cp:keywords/>
  <dc:description/>
  <cp:lastModifiedBy>李 天浩</cp:lastModifiedBy>
  <cp:revision>1</cp:revision>
  <dcterms:created xsi:type="dcterms:W3CDTF">2022-08-06T14:10:00Z</dcterms:created>
  <dcterms:modified xsi:type="dcterms:W3CDTF">2022-08-06T14:12:00Z</dcterms:modified>
</cp:coreProperties>
</file>